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1" w:after="0" w:afterAutospacing="1"/>
        <w:ind w:right="0" w:right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5"/>
          <w:rFonts w:hint="default" w:ascii="Times New Roman" w:hAnsi="Times New Roman" w:cs="Times New Roman"/>
          <w:sz w:val="24"/>
          <w:szCs w:val="24"/>
        </w:rPr>
        <w:t>Appendix</w:t>
      </w:r>
    </w:p>
    <w:p>
      <w:pPr>
        <w:pStyle w:val="2"/>
        <w:keepNext w:val="0"/>
        <w:keepLines w:val="0"/>
        <w:pageBreakBefore w:val="0"/>
        <w:widowControl/>
        <w:numPr>
          <w:ilvl w:val="0"/>
          <w:numId w:val="1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1" w:after="0" w:afterAutospacing="1"/>
        <w:ind w:right="0" w:right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5"/>
          <w:rFonts w:hint="default" w:ascii="Times New Roman" w:hAnsi="Times New Roman" w:cs="Times New Roman"/>
          <w:sz w:val="24"/>
          <w:szCs w:val="24"/>
        </w:rPr>
        <w:t>Primer Sequences</w:t>
      </w:r>
    </w:p>
    <w:p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1" w:after="0" w:afterAutospacing="1"/>
        <w:ind w:left="0" w:right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he following are the primer sequences used in this study:</w:t>
      </w:r>
    </w:p>
    <w:p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1" w:after="0" w:afterAutospacing="1"/>
        <w:ind w:left="0" w:right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5"/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1.1 </w:t>
      </w:r>
      <w:r>
        <w:rPr>
          <w:rStyle w:val="5"/>
          <w:rFonts w:hint="default" w:ascii="Times New Roman" w:hAnsi="Times New Roman" w:cs="Times New Roman"/>
          <w:sz w:val="24"/>
          <w:szCs w:val="24"/>
        </w:rPr>
        <w:t>Mus (Mouse) Primer Sequences: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1" w:after="0" w:afterAutospacing="1"/>
        <w:ind w:left="0" w:left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BNP primer pair: Forward - GGAGAACACGGCATCATTGC; Reverse - CTCCAGCAGCTTCTGCATCT.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1" w:after="0" w:afterAutospacing="1"/>
        <w:ind w:left="0" w:left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GAPDH primer pair: Forward - GAGCCTCCTCCAATTCAACCC; Reverse - GGGACGAGGAAACACTCTCC.</w:t>
      </w:r>
    </w:p>
    <w:p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1" w:after="0" w:afterAutospacing="1"/>
        <w:ind w:left="0" w:right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5"/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1.2 </w:t>
      </w:r>
      <w:r>
        <w:rPr>
          <w:rStyle w:val="5"/>
          <w:rFonts w:hint="default" w:ascii="Times New Roman" w:hAnsi="Times New Roman" w:cs="Times New Roman"/>
          <w:sz w:val="24"/>
          <w:szCs w:val="24"/>
        </w:rPr>
        <w:t>Rat (Rat) Primer Sequences: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1" w:after="0" w:afterAutospacing="1"/>
        <w:ind w:left="0" w:left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NP primer pair: Forward - CTGGGACCCCTCCGATAGAT; Reverse - CAATCCTACCCCCGAAGCAG.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1" w:after="0" w:afterAutospacing="1"/>
        <w:ind w:left="0" w:left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BNP primer pair: Forward - CTGGGAAGTCCTAGCCAGTC; Reverse - AGGGCCTTGGTCCTTTGAGA.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1" w:after="0" w:afterAutospacing="1"/>
        <w:ind w:left="0" w:left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GAPDH primer pair: Forward - GCATCTTCTTGTGCAGTGCC; Reverse - GATGGTGATGGGTTTCCCGT.</w:t>
      </w:r>
    </w:p>
    <w:p>
      <w:pPr>
        <w:numPr>
          <w:ilvl w:val="0"/>
          <w:numId w:val="1"/>
        </w:numPr>
        <w:ind w:left="0" w:leftChars="0" w:firstLine="0" w:firstLineChars="0"/>
        <w:rPr>
          <w:rStyle w:val="5"/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Style w:val="5"/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>SMPD1(ASM)</w:t>
      </w:r>
      <w:r>
        <w:rPr>
          <w:rStyle w:val="5"/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</w:t>
      </w:r>
      <w:r>
        <w:rPr>
          <w:rStyle w:val="5"/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siRNA Sequences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1" w:after="0" w:afterAutospacing="1"/>
        <w:ind w:left="0" w:leftChars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he following are the siRNA sequences used in this study: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1" w:after="0" w:afterAutospacing="1"/>
        <w:ind w:left="0" w:leftChars="0"/>
        <w:textAlignment w:val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siSMPD1-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(siRNA-1)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1" w:after="0" w:afterAutospacing="1"/>
        <w:ind w:left="0" w:left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ense Strand：5’-GUCUCGACAAGAUCAGCUA-3’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1" w:after="0" w:afterAutospacing="1"/>
        <w:ind w:left="0" w:left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ntisense Strand：5’-UAGCUGAUCUUGUCGAGAC-3’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1" w:after="0" w:afterAutospacing="1"/>
        <w:ind w:left="0" w:left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iSMPD1-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(siRNA-2)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1" w:after="0" w:afterAutospacing="1"/>
        <w:ind w:left="0" w:left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ense Strand：5’-GUGCUACCACCUUUAUCAA-3’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1" w:after="0" w:afterAutospacing="1"/>
        <w:ind w:left="0" w:left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ntisense Strand：5’-UUGAUAAAGGUGGUAGCAC-3’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1" w:after="0" w:afterAutospacing="1"/>
        <w:ind w:left="0" w:left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iSMPD1-3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(siRNA-3)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1" w:after="0" w:afterAutospacing="1"/>
        <w:ind w:left="0" w:left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ense Strand：5’-CACAGAUCCUGCUGGACAA-3’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1" w:after="0" w:afterAutospacing="1"/>
        <w:ind w:left="0" w:left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ntisense Strand：5’-UUGUCCAGCAGGAUCUGUG-3’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br w:type="page"/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1" w:after="0" w:afterAutospacing="1"/>
        <w:ind w:left="0" w:leftChars="0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3608705" cy="3227070"/>
            <wp:effectExtent l="0" t="0" r="0" b="0"/>
            <wp:docPr id="1" name="图片 1" descr="siRNA qpcr终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iRNA qpcr终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608705" cy="3227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1" w:after="0" w:afterAutospacing="1"/>
        <w:ind w:left="0" w:leftChars="0"/>
        <w:textAlignment w:val="auto"/>
        <w:rPr>
          <w:rFonts w:hint="eastAsia" w:ascii="Times New Roman" w:hAnsi="Times New Roman" w:cs="Times New Roman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ure 1: Detection of SMPD1 transcript levels after transfection of H9c2 cells using three different sequences of SMPD1 siRNA and determination of subsequent transfection of cells with SMPD1-3 (siRNA-3)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3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1C1EF26"/>
    <w:multiLevelType w:val="singleLevel"/>
    <w:tmpl w:val="71C1EF26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78176A9"/>
    <w:rsid w:val="05D37922"/>
    <w:rsid w:val="355876AD"/>
    <w:rsid w:val="3C0B259B"/>
    <w:rsid w:val="75853152"/>
    <w:rsid w:val="77817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00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6T12:07:00Z</dcterms:created>
  <dc:creator>金水</dc:creator>
  <cp:lastModifiedBy>金水</cp:lastModifiedBy>
  <dcterms:modified xsi:type="dcterms:W3CDTF">2024-05-03T06:23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09</vt:lpwstr>
  </property>
</Properties>
</file>